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
        <w:spacing w:before="0" w:after="0"/>
        <w:rPr>
          <w:sz w:val="24"/>
          <w:szCs w:val="24"/>
        </w:rPr>
      </w:pPr>
      <w:r>
        <w:rPr>
          <w:sz w:val="24"/>
          <w:szCs w:val="24"/>
        </w:rPr>
        <w:t>Discovery of a rare pterosaur bone bed in a Cretaceous desert with insights on ontogeny and behavior of flying reptiles</w:t>
      </w:r>
    </w:p>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spacing w:lineRule="auto" w:line="24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List S1) Specimens referred to </w:t>
      </w:r>
      <w:r>
        <w:rPr>
          <w:rFonts w:cs="Times New Roman" w:ascii="Times New Roman" w:hAnsi="Times New Roman"/>
          <w:i/>
          <w:sz w:val="24"/>
          <w:szCs w:val="24"/>
          <w:lang w:val="en-US"/>
        </w:rPr>
        <w:t>Caiuajara dobruskii</w:t>
      </w:r>
      <w:r>
        <w:rPr>
          <w:rFonts w:cs="Times New Roman" w:ascii="Times New Roman" w:hAnsi="Times New Roman"/>
          <w:sz w:val="24"/>
          <w:szCs w:val="24"/>
          <w:lang w:val="en-US"/>
        </w:rPr>
        <w:t xml:space="preserve"> gen. et sp. nov.</w:t>
      </w:r>
    </w:p>
    <w:p>
      <w:pPr>
        <w:pStyle w:val="Normal"/>
        <w:spacing w:lineRule="auto" w:line="240" w:before="0" w:after="0"/>
        <w:rPr/>
      </w:pPr>
      <w:r>
        <w:rPr>
          <w:rFonts w:cs="Times New Roman" w:ascii="Times New Roman" w:hAnsi="Times New Roman"/>
          <w:sz w:val="24"/>
          <w:szCs w:val="24"/>
          <w:lang w:val="en-US"/>
        </w:rPr>
        <w:tab/>
        <w:t xml:space="preserve">CP.V 866 a.b - humerus, ulna, radius, coracoid and several vertebrae; CP.V 874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incomplete skull; CP.V 875 - left jugal; CP.V 876 a.b, - skull and long bones; CP.V 878 - postcranial elements; CP.V 879 - postcranial elements; CP.V 978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tibia; CP.V 980 - humerus; CP.V 982- humerus; CP.V 983 - ulna; CP.V 1000 - sternum; CP.V 1002 a.b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metacarpal, radius, ulna, humerus, and wing elements; CP.V 1007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femur, right and left humerus, scapula, wing elements and other unidentified bones; CP.V 1008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vervical vertebrae, humerus, radius, ulna, scapula, ribs, and wing elements; CP.V 1009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metatarsals, humerus and unidentified elements; CP.V 1010 </w:t>
      </w:r>
      <w:r>
        <w:rPr>
          <w:rFonts w:cs="Times New Roman" w:ascii="Times New Roman" w:hAnsi="Times New Roman"/>
          <w:b/>
          <w:sz w:val="24"/>
          <w:szCs w:val="24"/>
          <w:lang w:val="en-US"/>
        </w:rPr>
        <w:t>-</w:t>
      </w:r>
      <w:r>
        <w:rPr>
          <w:rFonts w:cs="Times New Roman" w:ascii="Times New Roman" w:hAnsi="Times New Roman"/>
          <w:sz w:val="24"/>
          <w:szCs w:val="24"/>
          <w:lang w:val="en-US"/>
        </w:rPr>
        <w:t xml:space="preserve"> right humerus, right femur, and unidentified elements; CP.V 1011 - humerus; CP.V 1012 - humerus; CP.V 1013 - humerus; CP.V 1014- humerus; CP.V 1015 - humerus; CP.V 1027 - skull; CP.V 1447 - skull and postcranial elements; CP.V 1448 - skull; CP.V 1451 - skull; CP.V 1452 - skull; CP.V 1884 - skull; CP.V 2029 - skull, femur and other postcranial elements.</w:t>
      </w:r>
    </w:p>
    <w:p>
      <w:pPr>
        <w:pStyle w:val="Normal"/>
        <w:spacing w:lineRule="auto" w:line="240" w:before="0" w:after="0"/>
        <w:rPr/>
      </w:pPr>
      <w:r>
        <w:rPr>
          <w:rFonts w:cs="Times New Roman" w:ascii="Times New Roman" w:hAnsi="Times New Roman"/>
          <w:sz w:val="24"/>
          <w:szCs w:val="24"/>
          <w:lang w:val="en-US"/>
        </w:rPr>
        <w:tab/>
        <w:t>Besides those, there are several hundreds of bones that can be referred to the new species which are housed in the CENPALEO and are being prepar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List S2) Minimum number of individuals of</w:t>
      </w:r>
      <w:r>
        <w:rPr>
          <w:rFonts w:cs="Times New Roman" w:ascii="Times New Roman" w:hAnsi="Times New Roman"/>
          <w:i/>
          <w:sz w:val="24"/>
          <w:szCs w:val="24"/>
          <w:lang w:val="en-US"/>
        </w:rPr>
        <w:t xml:space="preserve"> Caiuajara dobruskii</w:t>
      </w:r>
      <w:r>
        <w:rPr>
          <w:rFonts w:cs="Times New Roman" w:ascii="Times New Roman" w:hAnsi="Times New Roman"/>
          <w:sz w:val="24"/>
          <w:szCs w:val="24"/>
          <w:lang w:val="en-US"/>
        </w:rPr>
        <w:t xml:space="preserve"> gen. et sp. no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his number is based on anterior portion of the skulls (rostrum), of the following specimens (in parentheses the number of individual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CP.V 865 (1), CP.V 867 (1), CP.V 868 (1), CP.V 872 (1), CP.V 873 (1), CP.V 874 (1), CP.V 875 (1), CP.V 876 (1),CP.V 999 (1), CP.V 1001 (1), CP.V 1003 (1), CP.V 1004 (1), CP.V 1005 (1), CP.V 1006 (1), CP.V 1023 (1), CP.V 1024 (1), CP.V 1027 (1),  CP.V 1447 (1), CP.V 1448 (1), CP.V 1449 (1), CP.V 1450 (min. 14), CP.V 1451 (1), CP.V 1452 (1), CP.V 1884 (1), CP.V 2003 (1), CP.V 2029 (1),  UEPG/DEGEO/MP-4151 (2), UEPG/DEGEO/MP-4152 (1), UEPG/DEGEO (no number). Besides those there is one unnumbered specimen in the UEPG/DGEO and 4 specimens with cranial elements being prepared at the Museu Nacional/UFRJ.</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It should be noted that this number will increase as more specimens are being prepar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SMHeading"/>
        <w:spacing w:before="0" w:after="0"/>
        <w:rPr>
          <w:b w:val="false"/>
          <w:b w:val="false"/>
        </w:rPr>
      </w:pPr>
      <w:r>
        <w:rPr>
          <w:b w:val="false"/>
        </w:rPr>
        <w:t>List S3) Phylogenetic analysis, characters and character matrix.</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In order to access the phylogenetic position </w:t>
      </w:r>
      <w:r>
        <w:rPr>
          <w:rFonts w:cs="Times New Roman" w:ascii="Times New Roman" w:hAnsi="Times New Roman"/>
          <w:i/>
          <w:sz w:val="24"/>
          <w:szCs w:val="24"/>
          <w:lang w:val="en-US"/>
        </w:rPr>
        <w:t>Caiuajara dobruskii</w:t>
      </w:r>
      <w:r>
        <w:rPr>
          <w:rFonts w:cs="Times New Roman" w:ascii="Times New Roman" w:hAnsi="Times New Roman"/>
          <w:sz w:val="24"/>
          <w:szCs w:val="24"/>
          <w:lang w:val="en-US"/>
        </w:rPr>
        <w:t xml:space="preserve"> gen. et sp. nov., we performed a phylogenetic analysis using PAUP 4.0b10 for Microsoft Windows (Swofford, 2000) using the TBR heuristic searches performed using maximum parsimony. Characters were given equal weight and treated unordered (ACCTRAN setting). This analysis is based essentially on Vullo et al. [24]. The search conducted by PAUP including all three outgroups (</w:t>
      </w:r>
      <w:r>
        <w:rPr>
          <w:rFonts w:cs="Times New Roman" w:ascii="Times New Roman" w:hAnsi="Times New Roman"/>
          <w:i/>
          <w:sz w:val="24"/>
          <w:szCs w:val="24"/>
          <w:lang w:val="en-US"/>
        </w:rPr>
        <w:t>Ornithosuchus longidens</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Herrerasaurus ischigualastensis</w:t>
      </w:r>
      <w:r>
        <w:rPr>
          <w:rFonts w:cs="Times New Roman" w:ascii="Times New Roman" w:hAnsi="Times New Roman"/>
          <w:sz w:val="24"/>
          <w:szCs w:val="24"/>
          <w:lang w:val="en-US"/>
        </w:rPr>
        <w:t xml:space="preserve"> and </w:t>
      </w:r>
      <w:r>
        <w:rPr>
          <w:rFonts w:cs="Times New Roman" w:ascii="Times New Roman" w:hAnsi="Times New Roman"/>
          <w:i/>
          <w:sz w:val="24"/>
          <w:szCs w:val="24"/>
          <w:lang w:val="en-US"/>
        </w:rPr>
        <w:t>Scleromochlus taylori</w:t>
      </w:r>
      <w:r>
        <w:rPr>
          <w:rFonts w:cs="Times New Roman" w:ascii="Times New Roman" w:hAnsi="Times New Roman"/>
          <w:sz w:val="24"/>
          <w:szCs w:val="24"/>
          <w:lang w:val="en-US"/>
        </w:rPr>
        <w:t xml:space="preserve">) produced 9396 equally parsimonious trees with a length of 223 steps (consistency index = 0.6977; retention index = 0.8403; rescaled consistency index = 0.5954). If </w:t>
      </w:r>
      <w:r>
        <w:rPr>
          <w:rFonts w:cs="Times New Roman" w:ascii="Times New Roman" w:hAnsi="Times New Roman"/>
          <w:i/>
          <w:sz w:val="24"/>
          <w:szCs w:val="24"/>
          <w:lang w:val="en-US"/>
        </w:rPr>
        <w:t>Ornithosuchus</w:t>
      </w:r>
      <w:r>
        <w:rPr>
          <w:rFonts w:cs="Times New Roman" w:ascii="Times New Roman" w:hAnsi="Times New Roman"/>
          <w:sz w:val="24"/>
          <w:szCs w:val="24"/>
          <w:lang w:val="en-US"/>
        </w:rPr>
        <w:t xml:space="preserve"> is deleted from the search, 3132 equally parsimonious trees with a length of 222 steps (consistency index = 0.7072; retention index = 0.8204; rescaled consistency index = 0.5802) are found. A strict consensus cladogram of this last search is shown in Figure 9.</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CHARACTER LIST (per anatomical reg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 Dorsal margin of the 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traight or curved downwar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onc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only rostrum curved upwar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Upper and lower ja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laterally compress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omparatively broa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Rostral part of the skull anterior to the external nar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longated (less than half of skull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xtremely elongated (more than half of skull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Rostral end of premaxillae/maxillae downtur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 Position of the external nar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ove the premaxillary tooth r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displaced posterior to the premaxillary tooth r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 Process separating the external nar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roa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narr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 External naris and 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epar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onfluent forming a naso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 Naris and 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horter than 40% of the skull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longer than 40% of the skull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 Posterior margin of antorbital (or naso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traigh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onc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 Nasoantorbital (or antorbital) fenestra extending dorsal to the orb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 Shape of the orb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ubcircula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ircula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circular, with open ventral margi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piriform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 Orbit comparatively small and positioned very high in the 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 Position of the orbit relative to the nasoantorbital fenestra (naris + 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ame level or high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orbit lower than the dorsal rim of the naso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4. Suborbital open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 Lower tempor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piriform, with ventral portion wider than dors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iriform, with dorsal portion wider than ventr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reduced (slit-like)</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 Premaxillary sagitt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 Premaxillary sagittal crest, posi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confined to the anterior portion of the 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tarting anterior to the anterior margin of the nasoantorbital fenestra, extending beyond occipital reg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starting at about the anterior margin of the nasoantorbital fenestra, reaching the skull roof above the orbit but not extending over the occipital reg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starting close or at the anterior portion of the skull and extended over the occipital reg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4 - starting at the posterior half of the naso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5 - starting at the middle portion of the nasoantorbital fenestra, extending above the occipital reg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8. Premaxillary sagittal crest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triated, low with a nearly straight dorsal margi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triated, high, spike-lik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 round dorsal margin, blade-shap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 - smooth, expanded anteriorly and forming a low rod-like extension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 - smooth, starting low anteriorly and very expanded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9. Expansion on the anterior part of the premaxillary sagitt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 Elongated dorsal premaxillary spike-like extens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 Expansion of the premaxillary ti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 with premaxillary end hig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resent, with premaxillary end dorsoventrally flatte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2. Posterior ventral expansion of the maxill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 Maxilla-nasal contac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roa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4. Free nasal proces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5. Free nasal process position:</w:t>
      </w:r>
    </w:p>
    <w:p>
      <w:pPr>
        <w:pStyle w:val="Normal"/>
        <w:spacing w:lineRule="auto" w:line="240" w:before="0" w:after="0"/>
        <w:rPr/>
      </w:pPr>
      <w:r>
        <w:rPr>
          <w:rFonts w:cs="Times New Roman" w:ascii="Times New Roman" w:hAnsi="Times New Roman"/>
          <w:sz w:val="24"/>
          <w:szCs w:val="24"/>
          <w:lang w:val="en-US"/>
        </w:rPr>
        <w:tab/>
        <w:t>0 - placed laterally</w:t>
      </w:r>
    </w:p>
    <w:p>
      <w:pPr>
        <w:pStyle w:val="Normal"/>
        <w:spacing w:lineRule="auto" w:line="240" w:before="0" w:after="0"/>
        <w:rPr/>
      </w:pPr>
      <w:r>
        <w:rPr>
          <w:rFonts w:cs="Times New Roman" w:ascii="Times New Roman" w:hAnsi="Times New Roman"/>
          <w:sz w:val="24"/>
          <w:szCs w:val="24"/>
          <w:lang w:val="en-US"/>
        </w:rPr>
        <w:tab/>
        <w:t>1 - placed medial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6. Free nasal process size:</w:t>
      </w:r>
    </w:p>
    <w:p>
      <w:pPr>
        <w:pStyle w:val="Normal"/>
        <w:spacing w:lineRule="auto" w:line="240" w:before="0" w:after="0"/>
        <w:rPr/>
      </w:pPr>
      <w:r>
        <w:rPr>
          <w:rFonts w:cs="Times New Roman" w:ascii="Times New Roman" w:hAnsi="Times New Roman"/>
          <w:sz w:val="24"/>
          <w:szCs w:val="24"/>
          <w:lang w:val="en-US"/>
        </w:rPr>
        <w:tab/>
        <w:t>0 - long, almost reaching the ventral margin of the skull</w:t>
      </w:r>
    </w:p>
    <w:p>
      <w:pPr>
        <w:pStyle w:val="Normal"/>
        <w:spacing w:lineRule="auto" w:line="240" w:before="0" w:after="0"/>
        <w:rPr/>
      </w:pPr>
      <w:r>
        <w:rPr>
          <w:rFonts w:cs="Times New Roman" w:ascii="Times New Roman" w:hAnsi="Times New Roman"/>
          <w:sz w:val="24"/>
          <w:szCs w:val="24"/>
          <w:lang w:val="en-US"/>
        </w:rPr>
        <w:tab/>
        <w:t xml:space="preserve">1 - short </w:t>
      </w:r>
    </w:p>
    <w:p>
      <w:pPr>
        <w:pStyle w:val="Normal"/>
        <w:spacing w:lineRule="auto" w:line="240" w:before="0" w:after="0"/>
        <w:rPr/>
      </w:pPr>
      <w:r>
        <w:rPr>
          <w:rFonts w:cs="Times New Roman" w:ascii="Times New Roman" w:hAnsi="Times New Roman"/>
          <w:sz w:val="24"/>
          <w:szCs w:val="24"/>
          <w:lang w:val="en-US"/>
        </w:rPr>
        <w:tab/>
        <w:t>2 - knob-like (extremely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7. Free nasal process orientation:</w:t>
      </w:r>
    </w:p>
    <w:p>
      <w:pPr>
        <w:pStyle w:val="Normal"/>
        <w:spacing w:lineRule="auto" w:line="240" w:before="0" w:after="0"/>
        <w:rPr/>
      </w:pPr>
      <w:r>
        <w:rPr>
          <w:rFonts w:cs="Times New Roman" w:ascii="Times New Roman" w:hAnsi="Times New Roman"/>
          <w:sz w:val="24"/>
          <w:szCs w:val="24"/>
          <w:lang w:val="en-US"/>
        </w:rPr>
        <w:tab/>
        <w:t>0 - directed anteroventrally</w:t>
      </w:r>
    </w:p>
    <w:p>
      <w:pPr>
        <w:pStyle w:val="Normal"/>
        <w:spacing w:lineRule="auto" w:line="240" w:before="0" w:after="0"/>
        <w:rPr/>
      </w:pPr>
      <w:r>
        <w:rPr>
          <w:rFonts w:cs="Times New Roman" w:ascii="Times New Roman" w:hAnsi="Times New Roman"/>
          <w:sz w:val="24"/>
          <w:szCs w:val="24"/>
          <w:lang w:val="en-US"/>
        </w:rPr>
        <w:tab/>
        <w:t>1 - directed ventral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8. Foramen on nasal proces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 Lacrimal extensively fenestr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 Lacrimal process of the jugal thicknes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roa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thi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 Lacrimal process of the jugal inclination:</w:t>
      </w:r>
    </w:p>
    <w:p>
      <w:pPr>
        <w:pStyle w:val="Normal"/>
        <w:spacing w:lineRule="auto" w:line="240" w:before="0" w:after="0"/>
        <w:rPr/>
      </w:pPr>
      <w:r>
        <w:rPr>
          <w:rFonts w:cs="Times New Roman" w:ascii="Times New Roman" w:hAnsi="Times New Roman"/>
          <w:sz w:val="24"/>
          <w:szCs w:val="24"/>
          <w:lang w:val="en-US"/>
        </w:rPr>
        <w:tab/>
        <w:t>0 - inclined anteriorly</w:t>
      </w:r>
    </w:p>
    <w:p>
      <w:pPr>
        <w:pStyle w:val="Normal"/>
        <w:spacing w:lineRule="auto" w:line="240" w:before="0" w:after="0"/>
        <w:rPr/>
      </w:pPr>
      <w:r>
        <w:rPr>
          <w:rFonts w:cs="Times New Roman" w:ascii="Times New Roman" w:hAnsi="Times New Roman"/>
          <w:sz w:val="24"/>
          <w:szCs w:val="24"/>
          <w:lang w:val="en-US"/>
        </w:rPr>
        <w:tab/>
        <w:t>1 - subvertical</w:t>
      </w:r>
    </w:p>
    <w:p>
      <w:pPr>
        <w:pStyle w:val="Normal"/>
        <w:spacing w:lineRule="auto" w:line="240" w:before="0" w:after="0"/>
        <w:rPr/>
      </w:pPr>
      <w:r>
        <w:rPr>
          <w:rFonts w:cs="Times New Roman" w:ascii="Times New Roman" w:hAnsi="Times New Roman"/>
          <w:sz w:val="24"/>
          <w:szCs w:val="24"/>
          <w:lang w:val="en-US"/>
        </w:rPr>
        <w:tab/>
        <w:t>2 - inclined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 Pronounced ridge on the lateral side of the jug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3. Anterior portion of the frontal rugos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 Bony front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5. Bony frontal crest, posi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confined to the posterior end of the 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tarting above the orb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starting on the posterior half of the naso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 Bony frontal crest,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reduced and blu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hort and spike-like, dorsally deflec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narrow, directed posteriorly</w:t>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ab/>
        <w:t>3 - very high and broad, at least doubling the height of the skull above the orbit, directed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4 - high, broad base and fan-shap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7. Bony pariet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 Bony parietal crest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lu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constituting the base of the posterior portion of the crani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 Posterior region of the skull rounded with the squamosal displaced ventral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 Position of the quadrate relative to the ventral margin of the sku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vertical or subvertical</w:t>
      </w:r>
    </w:p>
    <w:p>
      <w:pPr>
        <w:pStyle w:val="Normal"/>
        <w:spacing w:lineRule="auto" w:line="240" w:before="0" w:after="0"/>
        <w:rPr/>
      </w:pPr>
      <w:r>
        <w:rPr>
          <w:rFonts w:cs="Times New Roman" w:ascii="Times New Roman" w:hAnsi="Times New Roman"/>
          <w:sz w:val="24"/>
          <w:szCs w:val="24"/>
          <w:lang w:val="en-US"/>
        </w:rPr>
        <w:tab/>
        <w:t>1 - inclined about 120</w:t>
      </w:r>
      <w:r>
        <w:rPr>
          <w:rFonts w:eastAsia="Symbol" w:cs="Symbol" w:ascii="Symbol" w:hAnsi="Symbol"/>
          <w:sz w:val="24"/>
          <w:szCs w:val="24"/>
          <w:lang w:val="en-US"/>
        </w:rPr>
        <w:t></w:t>
      </w:r>
      <w:r>
        <w:rPr>
          <w:rFonts w:cs="Times New Roman" w:ascii="Times New Roman" w:hAnsi="Times New Roman"/>
          <w:sz w:val="24"/>
          <w:szCs w:val="24"/>
          <w:lang w:val="en-US"/>
        </w:rPr>
        <w:t xml:space="preserve"> backwards</w:t>
      </w:r>
    </w:p>
    <w:p>
      <w:pPr>
        <w:pStyle w:val="Normal"/>
        <w:spacing w:lineRule="auto" w:line="240" w:before="0" w:after="0"/>
        <w:rPr/>
      </w:pPr>
      <w:r>
        <w:rPr>
          <w:rFonts w:cs="Times New Roman" w:ascii="Times New Roman" w:hAnsi="Times New Roman"/>
          <w:sz w:val="24"/>
          <w:szCs w:val="24"/>
          <w:lang w:val="en-US"/>
        </w:rPr>
        <w:tab/>
        <w:t>2 - inclined about 150</w:t>
      </w:r>
      <w:r>
        <w:rPr>
          <w:rFonts w:eastAsia="Symbol" w:cs="Symbol" w:ascii="Symbol" w:hAnsi="Symbol"/>
          <w:sz w:val="24"/>
          <w:szCs w:val="24"/>
          <w:lang w:val="en-US"/>
        </w:rPr>
        <w:t></w:t>
      </w:r>
      <w:r>
        <w:rPr>
          <w:rFonts w:cs="Times New Roman" w:ascii="Times New Roman" w:hAnsi="Times New Roman"/>
          <w:sz w:val="24"/>
          <w:szCs w:val="24"/>
          <w:lang w:val="en-US"/>
        </w:rPr>
        <w:t xml:space="preserve"> backward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 Position of the articulation between skull and mandib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under the posterior half of the orbit or furth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ackward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under the middle part of the orb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under the anterior half of the orbit or further anterio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 Helical jaw joi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 Supraoccipit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does not extend backward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xtends backward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4. Foramen pneumaticum piercing the supraoccipit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5. Expanded distal ends of the paroccipital process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6. Palatal rid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discrete, tapering an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strong, tapering an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strong, confined to the posterior portion of the palat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7. Slight expansion of the palate close to the anterior opening of the nasoantorbital (or naris + antorbit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8. Maxilla excluded from the internal nar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 Opening between pterygoids and basisphenoid (interpterygoid opening):</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 or very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 and larger than subtempor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resent but smaller than subtemporal fenes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 Basisphenoi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hor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 Mandibular symphy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 or very shor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 at least 30% of mandible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2. Step-like dorsal margin of the dentary in lateral vie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3. Anterior tip of the dentary downtur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1 - present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 Dentary bony sagittal cres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5. Dentary bony sagittal crest, positi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confined to the anterior third of the lower ja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xtending close to the middle partion of the ja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 Dentary bony sagittal crest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0 - small projection </w:t>
      </w:r>
    </w:p>
    <w:p>
      <w:pPr>
        <w:pStyle w:val="Normal"/>
        <w:spacing w:lineRule="auto" w:line="240" w:before="0" w:after="0"/>
        <w:rPr/>
      </w:pPr>
      <w:r>
        <w:rPr>
          <w:rFonts w:cs="Times New Roman" w:ascii="Times New Roman" w:hAnsi="Times New Roman"/>
          <w:sz w:val="24"/>
          <w:szCs w:val="24"/>
          <w:lang w:val="en-US"/>
        </w:rPr>
        <w:tab/>
        <w:t>1 - blade-like</w:t>
      </w:r>
    </w:p>
    <w:p>
      <w:pPr>
        <w:pStyle w:val="Normal"/>
        <w:spacing w:lineRule="auto" w:line="240" w:before="0" w:after="0"/>
        <w:rPr/>
      </w:pPr>
      <w:r>
        <w:rPr>
          <w:rFonts w:cs="Times New Roman" w:ascii="Times New Roman" w:hAnsi="Times New Roman"/>
          <w:sz w:val="24"/>
          <w:szCs w:val="24"/>
          <w:lang w:val="en-US"/>
        </w:rPr>
        <w:tab/>
        <w:t>2 - elongated ridge-like</w:t>
      </w:r>
    </w:p>
    <w:p>
      <w:pPr>
        <w:pStyle w:val="Normal"/>
        <w:spacing w:lineRule="auto" w:line="240" w:before="0" w:after="0"/>
        <w:rPr/>
      </w:pPr>
      <w:r>
        <w:rPr>
          <w:rFonts w:cs="Times New Roman" w:ascii="Times New Roman" w:hAnsi="Times New Roman"/>
          <w:sz w:val="24"/>
          <w:szCs w:val="24"/>
          <w:lang w:val="en-US"/>
        </w:rPr>
        <w:tab/>
        <w:t>3 - deep, broad in lateral view</w:t>
      </w:r>
    </w:p>
    <w:p>
      <w:pPr>
        <w:pStyle w:val="Normal"/>
        <w:spacing w:lineRule="auto" w:line="240" w:before="0" w:after="0"/>
        <w:rPr/>
      </w:pPr>
      <w:r>
        <w:rPr>
          <w:rFonts w:cs="Times New Roman" w:ascii="Times New Roman" w:hAnsi="Times New Roman"/>
          <w:sz w:val="24"/>
          <w:szCs w:val="24"/>
          <w:lang w:val="en-US"/>
        </w:rPr>
        <w:tab/>
        <w:t>4 - shall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7. Position and presence of tee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teeth present, evenly distributed along the jaw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teeth absent from the anterior portion of the jaw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teeth confined to the anterior part of the jaw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jaws toothles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8. Largest maxillary teeth positioned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9. Variation in the size of the anterior teeth with the 5th and 6th smaller than the 4th and 7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 Teeth with a broad and oval bas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1. Teeth finely serr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2. Peg-like tee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 15 less on each side of the jaw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resent, more than 15 on each side of the jaw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3. Laterally compressed and triangular tee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XIAL SKELETO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4. Atlas and ax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unfus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fus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 Notariu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6. Postexapophyses on cervical vertebr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7. Lateral pneumatic foramen on the centrum of the cervical vertebr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 Midcervical vertebr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hort, sub-equal in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xtremely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 Cervical ribs on midcervical vertebr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0. Neural spines of the mid-cervical vertebrae, heigh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tal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low</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xtremely reduced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1. Neural spines of the mid-cervical vertebrae,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lade-lik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pike-lik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rid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 Number of caudal vertebr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more than 1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15 or les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3. Caudal vertebrae with elongated zygapophyses forming rod-like bony process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 Proximal caudal vertebrae with duplex centr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ECTORAL GIRDL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5. Length of the scapul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ubequal or longer than coracoi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capula shorter than coracoid (1 &gt; sca/cor &gt; 0.80)</w:t>
      </w:r>
    </w:p>
    <w:p>
      <w:pPr>
        <w:pStyle w:val="Normal"/>
        <w:spacing w:lineRule="auto" w:line="240" w:before="0" w:after="0"/>
        <w:rPr/>
      </w:pPr>
      <w:r>
        <w:rPr>
          <w:rFonts w:cs="Times New Roman" w:ascii="Times New Roman" w:hAnsi="Times New Roman"/>
          <w:sz w:val="24"/>
          <w:szCs w:val="24"/>
          <w:lang w:val="en-US"/>
        </w:rPr>
        <w:tab/>
        <w:t xml:space="preserve">2 - substantially shorter than coracoid (sca/cor </w:t>
      </w:r>
      <w:r>
        <w:rPr>
          <w:rFonts w:cs="Times New Roman" w:ascii="Times New Roman" w:hAnsi="Times New Roman"/>
          <w:sz w:val="24"/>
          <w:szCs w:val="24"/>
          <w:u w:val="single"/>
          <w:lang w:val="en-US"/>
        </w:rPr>
        <w:t>&lt;</w:t>
      </w:r>
      <w:r>
        <w:rPr>
          <w:rFonts w:cs="Times New Roman" w:ascii="Times New Roman" w:hAnsi="Times New Roman"/>
          <w:sz w:val="24"/>
          <w:szCs w:val="24"/>
          <w:lang w:val="en-US"/>
        </w:rPr>
        <w:t xml:space="preserve"> 0.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6. Proximal surface of scapul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ub-ov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 Shape of scapul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tout, with constructed shaf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8. Coracoidal contact surface with sternu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flatten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ov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 Coracoidal contact surface with sternu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no developed articulation surfac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articulation straight or slightly conc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articulation strongly concav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0. Posterior expansion on articulation surface of the coracoid with the sternu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1. Deep coracoidal flan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 Broad tubercle on ventroposterior margin of coracoi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 Cristospine:</w:t>
      </w:r>
    </w:p>
    <w:p>
      <w:pPr>
        <w:pStyle w:val="Normal"/>
        <w:spacing w:lineRule="auto" w:line="240" w:before="0" w:after="0"/>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hallow and elongat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deep and shor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ORELIMB</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 Proportional length of the humerus relative to the metacarpal IV (hu/mcI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hu/mcIV &gt; 2.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1.50 &lt; hu/mcIV &lt; 2.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0.40 &lt; hu/mcIV &lt; 1.5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hu/mcIV &lt; 0.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5. Proportional length of the humerus relative to the femur (hu/f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hu/fe &lt; 0.80</w:t>
      </w:r>
    </w:p>
    <w:p>
      <w:pPr>
        <w:pStyle w:val="Normal"/>
        <w:spacing w:lineRule="auto" w:line="240" w:before="0" w:after="0"/>
        <w:rPr/>
      </w:pPr>
      <w:r>
        <w:rPr>
          <w:rFonts w:cs="Times New Roman" w:ascii="Times New Roman" w:hAnsi="Times New Roman"/>
          <w:sz w:val="24"/>
          <w:szCs w:val="24"/>
          <w:lang w:val="en-US"/>
        </w:rPr>
        <w:tab/>
        <w:t xml:space="preserve">1 - 1.4 &gt; hu/fe </w:t>
      </w:r>
      <w:r>
        <w:rPr>
          <w:rFonts w:cs="Times New Roman" w:ascii="Times New Roman" w:hAnsi="Times New Roman"/>
          <w:sz w:val="24"/>
          <w:szCs w:val="24"/>
          <w:u w:val="single"/>
          <w:lang w:val="en-US"/>
        </w:rPr>
        <w:t>&gt;</w:t>
      </w:r>
      <w:r>
        <w:rPr>
          <w:rFonts w:cs="Times New Roman" w:ascii="Times New Roman" w:hAnsi="Times New Roman"/>
          <w:sz w:val="24"/>
          <w:szCs w:val="24"/>
          <w:lang w:val="en-US"/>
        </w:rPr>
        <w:t xml:space="preserve"> 0.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hu/fe &gt; 1.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6. Proportional length of the humerus plus ulna relative to the femur plus tibia (hu+ul/fe+t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0 - humerus plus ulna about 0.80% or less of femur plus tibia length </w:t>
      </w:r>
    </w:p>
    <w:p>
      <w:pPr>
        <w:pStyle w:val="Normal"/>
        <w:spacing w:lineRule="auto" w:line="240" w:before="0" w:after="0"/>
        <w:rPr/>
      </w:pPr>
      <w:r>
        <w:rPr>
          <w:rFonts w:cs="Times New Roman" w:ascii="Times New Roman" w:hAnsi="Times New Roman"/>
          <w:sz w:val="24"/>
          <w:szCs w:val="24"/>
          <w:lang w:val="en-US"/>
        </w:rPr>
        <w:t xml:space="preserve">(hu+ul/fe+ti </w:t>
      </w:r>
      <w:r>
        <w:rPr>
          <w:rFonts w:cs="Times New Roman" w:ascii="Times New Roman" w:hAnsi="Times New Roman"/>
          <w:sz w:val="24"/>
          <w:szCs w:val="24"/>
          <w:u w:val="single"/>
          <w:lang w:val="en-US"/>
        </w:rPr>
        <w:t>&lt;</w:t>
      </w:r>
      <w:r>
        <w:rPr>
          <w:rFonts w:cs="Times New Roman" w:ascii="Times New Roman" w:hAnsi="Times New Roman"/>
          <w:sz w:val="24"/>
          <w:szCs w:val="24"/>
          <w:lang w:val="en-US"/>
        </w:rPr>
        <w:t xml:space="preserve"> 0.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1 - humerus plus ulna larger than 0.80% of femur plus tibia length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u+ul/fe+ti &gt; 0.8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7. Pneumatic foramen on the ventral side of the proximal part of the humer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1 - present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8. Pneumatic foramen present on dorsal side of the proximal part of the humer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9. Deltopectoral crest of the humer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reduced, positioned close to the humerus shaf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nlarged, proximally placed, with almost straight proximal margin</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nlarged, hatchet shaped, proximally pla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enlarged, hatched shaped, positioned further down the humerus shaf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4 - enlarged, warp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5 - long, proximally placed, curving ventral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 Medial (= ulnar) crest of the humer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 or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resent, directed posteriorly</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resent, massive, with a developed proximal ridg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 Distal end of the humer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oval or D-shap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ubtriangula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2. Proportional length of the ulna relative to the metacarpal IV (ul/mcI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ulna 3.6 times longer than metacarpal IV (ul/mcIV &gt; 3.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length of ulna between 3.6 and two times the length of metacarpal IV (3.6 &gt; ul/mcIV &gt;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2 - ulna between two times and the same length of metacarpal IV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 &gt; ul/mcIV &gt;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ulna about the same length or smaller than metacarpal IV (ul/mcIV &lt; 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3. Diameter of radius and uln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subequa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diameter of the radius about half that of the uln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diameter of the radius less than half that of the uln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4. Distal syncarpals,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irregula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from a rectangular un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form a triangular un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5. Pteroi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shorter than half the length of the uln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longer that half the length of the ulna</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6. Metacarpals I - II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articulating with carp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metacarpal I articulates with carpus, metacarpals II and III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not articulating with carp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7. Proportional length of the first phalanx of manual digit IV relative to the metacarpal IV (ph1d4/mcI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oth small and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both enlarged with ph1d4 over four times the length of mcIV (ph1d4/mcIV&gt;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both enlarged with ph1d4 about or less than two times the length of mcIV (ph1d4/mcIV&lt;2.0) about 2 or smalle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8. Proportional length of the first phalanx of manual digit IV relative to the tibiotarsus (ph1d4/t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ph1d4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h1d4 elongated and less than twice the length of ti (ph1d4/ti smaller than 2.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h1d4 elongated about or longer than twice the length of ti (ph1d4/ti subequal/larger than 2.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 Proportional length of the second phalanx of manual digit IV relative to the first phalanx of manual digit IV (ph2d4/ph1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oth short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longated with second phalanx about the same size or longer than first (ph2d4/ph1d4 larger than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longated with second phalanx up to 30% shorter than first (ph2d4/ph1d4 between 0.70 -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elongated with second phalanx more than 30% shorter than first (ph2d4/ph1d4 smaller than 0.7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0. Proportional length of the third phalanx of manual digit IV relative to the first phalanx of manual digit IV (ph3d4/ph1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oth short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h3d4 about the same length or larger than ph1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h3d4 shorter than ph1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 Proportional length of the third phalanx of manual digit IV relative to the second phalanx of manual digit IV (ph3d4/ph2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oth short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ph3d4 about the same size or longer than ph2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ph3d4 shorter than ph2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 Proportional length of the forth phalanx of manual digit IV relative to the first phalanx of manual digit IV (ph4d4/ph1d4):</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both short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both elongated, with the forth phalanx the longer than the first (ph4/d4/ph1d4&gt;1.00)</w:t>
      </w:r>
    </w:p>
    <w:p>
      <w:pPr>
        <w:pStyle w:val="Normal"/>
        <w:spacing w:lineRule="auto" w:line="240" w:before="0" w:after="0"/>
        <w:rPr/>
      </w:pPr>
      <w:r>
        <w:rPr>
          <w:rFonts w:cs="Times New Roman" w:ascii="Times New Roman" w:hAnsi="Times New Roman"/>
          <w:sz w:val="24"/>
          <w:szCs w:val="24"/>
          <w:lang w:val="en-US"/>
        </w:rPr>
        <w:t>2 - both elongated with the forth phalanx the same length or shorter, but longer than 35% the length of the first (1.00</w:t>
      </w:r>
      <w:r>
        <w:rPr>
          <w:rFonts w:cs="Times New Roman" w:ascii="Times New Roman" w:hAnsi="Times New Roman"/>
          <w:sz w:val="24"/>
          <w:szCs w:val="24"/>
          <w:u w:val="single"/>
          <w:lang w:val="en-US"/>
        </w:rPr>
        <w:t>&gt;</w:t>
      </w:r>
      <w:r>
        <w:rPr>
          <w:rFonts w:cs="Times New Roman" w:ascii="Times New Roman" w:hAnsi="Times New Roman"/>
          <w:sz w:val="24"/>
          <w:szCs w:val="24"/>
          <w:lang w:val="en-US"/>
        </w:rPr>
        <w:t>ph4d4/ph1d4&gt;0.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both elongated with the forth phalanx less than 35% the length of the first (ph4d4/ph1d4&lt;0.35)</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INDLIMB</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3. Proportional length of the femur relative to the metacarpal IV (fe/mcI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femur about twice or longer than metacarpal IV</w:t>
      </w:r>
    </w:p>
    <w:p>
      <w:pPr>
        <w:pStyle w:val="Normal"/>
        <w:spacing w:lineRule="auto" w:line="240" w:before="0" w:after="0"/>
        <w:rPr/>
      </w:pPr>
      <w:r>
        <w:rPr>
          <w:rFonts w:cs="Times New Roman" w:ascii="Times New Roman" w:hAnsi="Times New Roman"/>
          <w:sz w:val="24"/>
          <w:szCs w:val="24"/>
          <w:lang w:val="en-US"/>
        </w:rPr>
        <w:tab/>
        <w:t xml:space="preserve"> (fe/mcIV </w:t>
      </w:r>
      <w:r>
        <w:rPr>
          <w:rFonts w:cs="Times New Roman" w:ascii="Times New Roman" w:hAnsi="Times New Roman"/>
          <w:sz w:val="24"/>
          <w:szCs w:val="24"/>
          <w:u w:val="single"/>
          <w:lang w:val="en-US"/>
        </w:rPr>
        <w:t>&gt;</w:t>
      </w:r>
      <w:r>
        <w:rPr>
          <w:rFonts w:cs="Times New Roman" w:ascii="Times New Roman" w:hAnsi="Times New Roman"/>
          <w:sz w:val="24"/>
          <w:szCs w:val="24"/>
          <w:lang w:val="en-US"/>
        </w:rPr>
        <w:t xml:space="preserve"> 2.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femur longer but less than twice the length of</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 metacarpal IV (1.00 &lt; fe/mcIV &lt; 2.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 xml:space="preserve">2 - femur about the same length or shorter than </w:t>
      </w:r>
    </w:p>
    <w:p>
      <w:pPr>
        <w:pStyle w:val="Normal"/>
        <w:spacing w:lineRule="auto" w:line="240" w:before="0" w:after="0"/>
        <w:rPr/>
      </w:pPr>
      <w:r>
        <w:rPr>
          <w:rFonts w:cs="Times New Roman" w:ascii="Times New Roman" w:hAnsi="Times New Roman"/>
          <w:sz w:val="24"/>
          <w:szCs w:val="24"/>
          <w:lang w:val="en-US"/>
        </w:rPr>
        <w:tab/>
        <w:t xml:space="preserve"> metacarpal IV (fe/mcIV </w:t>
      </w:r>
      <w:r>
        <w:rPr>
          <w:rFonts w:cs="Times New Roman" w:ascii="Times New Roman" w:hAnsi="Times New Roman"/>
          <w:sz w:val="24"/>
          <w:szCs w:val="24"/>
          <w:u w:val="single"/>
          <w:lang w:val="en-US"/>
        </w:rPr>
        <w:t>&lt;</w:t>
      </w:r>
      <w:r>
        <w:rPr>
          <w:rFonts w:cs="Times New Roman" w:ascii="Times New Roman" w:hAnsi="Times New Roman"/>
          <w:sz w:val="24"/>
          <w:szCs w:val="24"/>
          <w:lang w:val="en-US"/>
        </w:rPr>
        <w:t xml:space="preserve"> 1.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 Length of metatarsal II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more than 30% of tibia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less than 30% of tibia length</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5. Fifth pedal digi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with four phalang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with 2 phalang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with 1 or no phalanx (extremely reduc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6. Last phalanx of pedal digit 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0 - reduced or absen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1 - elongated, straigh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2 - elongated, curved</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b/>
        <w:t>3 - elongated, very curved (boomerang shap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t>DATA MATRIX</w:t>
      </w:r>
    </w:p>
    <w:p>
      <w:pPr>
        <w:pStyle w:val="Normal"/>
        <w:spacing w:lineRule="auto" w:line="240" w:before="0" w:after="0"/>
        <w:jc w:val="center"/>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Ornithosuchus longide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000-00  000000---0  0000----00  0000--0-00  0000000000  0000--0000  0000000000  0000000000  0000000000  0000000000  0000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Herrerasaurus ischigualasten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000-00  000000---0  0000----00  0000--0-00  0000000000  0000--0000  0000000000  0000000000  0000000000  0000000000  0000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Scleromochlus taylori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0-?0  ?000?0---0  0000----??  ???0--??00  0?????0???  ?0?0--00?0  ?0??0??00?  ?000????00  ????00??0?  ??0?0?????  ?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nurognathus ammoni</w:t>
        <w:tab/>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0001???0  ?????0---0  00?0----0?  ?0?0--0-??  ??????0???  0000--0000  110?0??0??  ?100??0???  ???011??10  000?1011??  ??00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Rhamphorhynchus muenster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0-00  000010---0  0000----00  0000--0-01  1000000110  1010--0000  1000000000  0010000010  0011110020  011?101222  22101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Darwinopterus modularis</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sz w:val="24"/>
          <w:szCs w:val="24"/>
          <w:lang w:val="en-US"/>
        </w:rPr>
        <w:t>0010101000  0000112000  0011010?00  1000--0-01  1?0?0?0???  0000--0000  120?000100  00?0??????  ???1??????  ?1????21??  ??????</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Pterodactylus antiquus</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sz w:val="24"/>
          <w:szCs w:val="24"/>
          <w:lang w:val="en-US"/>
        </w:rPr>
        <w:t>0010101000  000010---0  0011001000  1000--0-12  1?0?000???  1000--0000  1200000111  0100000010  0012110050  021?102122  222020</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Nyctosaurus gracil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0000?0---0  0010----00  1000--0-0?  110?000121  1000--3000  1001110010  0100000010  0013111030  ?312222222  2?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Nemicolopterus crypticus</w:t>
        <w:tab/>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0000?0---0  0011110001  1000--0-0?  2?????0???  1000--3000  100?0?001?  ?100000???  0???11?15?  ?2????21?2  2?2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Pteranodon longicep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20101010  300010---0  001112-000  1101221101  2101000121  1000--3000  1001111010  1101110120  0012111041  1312222222  2320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Istiodactylus latiden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100  2???10---0  0?11110?01  21?0--0-01  2?01?00??1  0000--2000  101?1110?0  1???111020  002?1?0141  1?2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Nurhachius ignaciobrito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100  ?000?0---0  001?????01  110??????1  2?????0???  ?000--2000  10101??010  1???1?1020  0?22110?41  ?222?1212?  ??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ropeognathus mesembrin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3000110200  101?????00  1101001001  2101020121  1001010000  100???????  ??????????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nhanguera santanae</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10  3000110200  1011100100  1101001001  2101010121  100??10010  1001011010 11??211021  00????0141  1?22?1???? ??????</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nhanguera blittersdorff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10  3000110200  101?????00  1101001001  2101010121  1001010010  100???????  ??????????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nhanguera piscato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10  3000110200  1011100100  1101001001  21010?0121  1001010010  1001011010  1101211121  0022110141  1222?1????  ??2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Ludodactylus sibbick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000010---0  ?011100100  01011?1101  110?0?0???  1000--0010  100???????  ??????????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Dsungaripterus wei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010101000  1101111100  0110----00  1001211101  2111110121  1000--1101  1001111010  010?000???  0?2210??5?  0311?12122  2?2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i/>
          <w:sz w:val="24"/>
          <w:szCs w:val="24"/>
          <w:lang w:val="en-US"/>
        </w:rPr>
        <w:t>"Phobetor" parvus</w:t>
      </w:r>
      <w:r>
        <w:rPr>
          <w:rFonts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1101111100  0110----00  1001211101  2?1?1?0???  1000--1101  100??????0  ??????????  ??????????  ???1??????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Quetzalcoatlus sp.</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3010?14?00  0010----00  100??????1  21???001??  1000--3000  1001110212  2?0?000020  10?20?1052  0311??2132  2?2?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Azhdarcho lancicoll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3?????????  ??????????  ?0????????  ??????????  ??????3000  10?1110212  2?????????  ??????105?  0?????????  ??????</w:t>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Zhejiangopterus linhaien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000  3010?0---0  0010----00  1000--0-01  2?1???0???  ?000--3000  10011??212 2?0?000???  10?200??5?  ?31?2?213?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Chaoyangopterus zhangi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0101???  ?0???????0  00????????  ??????????  ??????0???  1000--3000  100?010110  0???000???  00?200????  ?31?2?2122  232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i/>
          <w:sz w:val="24"/>
          <w:szCs w:val="24"/>
          <w:lang w:val="en-US"/>
        </w:rPr>
        <w:t>Shenzhoupterus chaoyangensis</w:t>
      </w:r>
      <w:r>
        <w:rPr>
          <w:rFonts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10101101  301020---0  001?????0?  2001241101  2?1???0???  1000--3000  100?01011?  ????0??0??  0??200????  ?31???2122  2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upuxuara leonardi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100  3010213400  001?????01  1001231101  2111130121  1001123000  1001111010  0???000020  0122101052  0311?1213?  ??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halassodromeus seth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0101100  3010213400  001112-001  1001231101  2111130121  1000--3000  100???????  ??????????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i/>
          <w:sz w:val="24"/>
          <w:szCs w:val="24"/>
          <w:lang w:val="en-US"/>
        </w:rPr>
        <w:t>Tupandactylus imperator</w:t>
      </w:r>
      <w:r>
        <w:rPr>
          <w:rFonts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100  3010213301  001??????1  1001221101  2?1???????  ???1133000  100???????  ??????????  ??????????  ??????????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i/>
          <w:sz w:val="24"/>
          <w:szCs w:val="24"/>
          <w:lang w:val="en-US"/>
        </w:rPr>
        <w:t>Europejara olcadesorum</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  ????2?????  ?01???????  ????????01  20?????1?1  1101133000  100???????  ??????????  ??????????  ??????????  ??????</w:t>
      </w:r>
    </w:p>
    <w:p>
      <w:pPr>
        <w:pStyle w:val="Normal"/>
        <w:spacing w:lineRule="auto" w:line="240" w:before="0" w:after="0"/>
        <w:rPr>
          <w:rFonts w:ascii="Times New Roman" w:hAnsi="Times New Roman" w:eastAsia="Times New Roman" w:cs="Times New Roman"/>
          <w:sz w:val="24"/>
          <w:szCs w:val="24"/>
          <w:lang w:val="en-US"/>
        </w:rPr>
      </w:pPr>
      <w:r>
        <w:rPr>
          <w:rFonts w:eastAsia="Times New Roman" w:cs="Times New Roman" w:ascii="Times New Roman" w:hAnsi="Times New Roman"/>
          <w:sz w:val="24"/>
          <w:szCs w:val="24"/>
          <w:lang w:val="en-US"/>
        </w:rPr>
        <w:t xml:space="preserve"> </w:t>
      </w:r>
    </w:p>
    <w:p>
      <w:pPr>
        <w:pStyle w:val="Normal"/>
        <w:spacing w:lineRule="auto" w:line="240" w:before="0" w:after="0"/>
        <w:rPr/>
      </w:pPr>
      <w:r>
        <w:rPr>
          <w:rFonts w:cs="Times New Roman" w:ascii="Times New Roman" w:hAnsi="Times New Roman"/>
          <w:b/>
          <w:i/>
          <w:sz w:val="24"/>
          <w:szCs w:val="24"/>
          <w:lang w:val="en-US"/>
        </w:rPr>
        <w:t>Caiuajara dobruskii</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nov gen., nov sp.</w:t>
      </w:r>
    </w:p>
    <w:p>
      <w:pPr>
        <w:pStyle w:val="Normal"/>
        <w:spacing w:lineRule="auto" w:line="240" w:before="0" w:after="0"/>
        <w:rPr/>
      </w:pPr>
      <w:r>
        <w:rPr>
          <w:rFonts w:cs="Times New Roman" w:ascii="Times New Roman" w:hAnsi="Times New Roman"/>
          <w:sz w:val="24"/>
          <w:szCs w:val="24"/>
          <w:lang w:val="en-US"/>
        </w:rPr>
        <w:t>00111011??  3010213301  00???????1  0?????????  20???01???  1101133000  000?0110?0  0?0?00002?  01?21?1152  03112?????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Tapejara wellnhoferi</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100  3010213300  0011111011  1001221101  2011101121  1101133000  100?011010  0?0?000020  01?2101152  03112?21??  ??2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b/>
          <w:b/>
          <w:i/>
          <w:i/>
          <w:sz w:val="24"/>
          <w:szCs w:val="24"/>
          <w:lang w:val="en-US"/>
        </w:rPr>
      </w:pPr>
      <w:r>
        <w:rPr>
          <w:rFonts w:cs="Times New Roman" w:ascii="Times New Roman" w:hAnsi="Times New Roman"/>
          <w:b/>
          <w:i/>
          <w:sz w:val="24"/>
          <w:szCs w:val="24"/>
          <w:lang w:val="en-US"/>
        </w:rPr>
        <w:t xml:space="preserve">Sinopterus dongi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100  3010?13300  0011100011  1011211101  2?1???1???  ?101143000  100?010110  0???000020  0??2111?52  ?31?2?2122  2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i/>
          <w:sz w:val="24"/>
          <w:szCs w:val="24"/>
          <w:lang w:val="en-US"/>
        </w:rPr>
        <w:t>Eopteranodon</w:t>
      </w:r>
      <w:r>
        <w:rPr>
          <w:rFonts w:cs="Times New Roman" w:ascii="Times New Roman" w:hAnsi="Times New Roman"/>
          <w:b/>
          <w:sz w:val="24"/>
          <w:szCs w:val="24"/>
          <w:lang w:val="en-US"/>
        </w:rPr>
        <w:t xml:space="preserve"> </w:t>
      </w:r>
      <w:r>
        <w:rPr>
          <w:rFonts w:cs="Times New Roman" w:ascii="Times New Roman" w:hAnsi="Times New Roman"/>
          <w:b/>
          <w:i/>
          <w:sz w:val="24"/>
          <w:szCs w:val="24"/>
          <w:lang w:val="en-US"/>
        </w:rPr>
        <w:t>lii</w:t>
      </w:r>
      <w:r>
        <w:rPr>
          <w:rFonts w:cs="Times New Roman" w:ascii="Times New Roman" w:hAnsi="Times New Roman"/>
          <w:sz w:val="24"/>
          <w:szCs w:val="24"/>
          <w:lang w:val="en-US"/>
        </w:rPr>
        <w:t xml:space="preserve">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10?  ?????13300  00???????1  1?????????  ?1???0????  1?01143000  000??1????  0?????0???  ???211??5?  ?31?2?2122  2?2???</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w:t>
      </w:r>
      <w:r>
        <w:rPr>
          <w:rFonts w:cs="Times New Roman" w:ascii="Times New Roman" w:hAnsi="Times New Roman"/>
          <w:b/>
          <w:i/>
          <w:sz w:val="24"/>
          <w:szCs w:val="24"/>
          <w:lang w:val="en-US"/>
        </w:rPr>
        <w:t>Huaxiapterus</w:t>
      </w:r>
      <w:r>
        <w:rPr>
          <w:rFonts w:cs="Times New Roman" w:ascii="Times New Roman" w:hAnsi="Times New Roman"/>
          <w:b/>
          <w:sz w:val="24"/>
          <w:szCs w:val="24"/>
          <w:lang w:val="en-US"/>
        </w:rPr>
        <w:t>"</w:t>
      </w:r>
      <w:r>
        <w:rPr>
          <w:rFonts w:cs="Times New Roman" w:ascii="Times New Roman" w:hAnsi="Times New Roman"/>
          <w:b/>
          <w:i/>
          <w:sz w:val="24"/>
          <w:szCs w:val="24"/>
          <w:lang w:val="en-US"/>
        </w:rPr>
        <w:t xml:space="preserve"> corollatu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  ?????1?310  001???????  ??????????  ??????????  ?101143000  100?01011?  ????000???  0??211??5?  ?3????2132  2321??</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b/>
          <w:sz w:val="24"/>
          <w:szCs w:val="24"/>
          <w:lang w:val="en-US"/>
        </w:rPr>
        <w:t>"</w:t>
      </w:r>
      <w:r>
        <w:rPr>
          <w:rFonts w:cs="Times New Roman" w:ascii="Times New Roman" w:hAnsi="Times New Roman"/>
          <w:b/>
          <w:i/>
          <w:sz w:val="24"/>
          <w:szCs w:val="24"/>
          <w:lang w:val="en-US"/>
        </w:rPr>
        <w:t>Huaxiapterus</w:t>
      </w:r>
      <w:r>
        <w:rPr>
          <w:rFonts w:cs="Times New Roman" w:ascii="Times New Roman" w:hAnsi="Times New Roman"/>
          <w:b/>
          <w:sz w:val="24"/>
          <w:szCs w:val="24"/>
          <w:lang w:val="en-US"/>
        </w:rPr>
        <w:t>"</w:t>
      </w:r>
      <w:r>
        <w:rPr>
          <w:rFonts w:cs="Times New Roman" w:ascii="Times New Roman" w:hAnsi="Times New Roman"/>
          <w:b/>
          <w:i/>
          <w:sz w:val="24"/>
          <w:szCs w:val="24"/>
          <w:lang w:val="en-US"/>
        </w:rPr>
        <w:t xml:space="preserve"> benxiensi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1101100  ?0???13310  001??????1  10?1211101  2?1???1???  1101143000  100?01011?  ??????????  ???2??????  ?3??2?2122  2?212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Table S1) Measurements of wing elements of </w:t>
      </w:r>
      <w:r>
        <w:rPr>
          <w:rFonts w:cs="Times New Roman" w:ascii="Times New Roman" w:hAnsi="Times New Roman"/>
          <w:i/>
          <w:sz w:val="24"/>
          <w:szCs w:val="24"/>
          <w:lang w:val="en-US"/>
        </w:rPr>
        <w:t>Caiuajara dobruskii</w:t>
      </w:r>
      <w:r>
        <w:rPr>
          <w:rFonts w:cs="Times New Roman" w:ascii="Times New Roman" w:hAnsi="Times New Roman"/>
          <w:sz w:val="24"/>
          <w:szCs w:val="24"/>
          <w:lang w:val="en-US"/>
        </w:rPr>
        <w:t xml:space="preserve"> gen. et sp. no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8208" w:type="dxa"/>
        <w:jc w:val="left"/>
        <w:tblInd w:w="-123" w:type="dxa"/>
        <w:tblLayout w:type="fixed"/>
        <w:tblCellMar>
          <w:top w:w="0" w:type="dxa"/>
          <w:left w:w="108" w:type="dxa"/>
          <w:bottom w:w="0" w:type="dxa"/>
          <w:right w:w="108" w:type="dxa"/>
        </w:tblCellMar>
      </w:tblPr>
      <w:tblGrid>
        <w:gridCol w:w="1548"/>
        <w:gridCol w:w="1080"/>
        <w:gridCol w:w="900"/>
        <w:gridCol w:w="1080"/>
        <w:gridCol w:w="900"/>
        <w:gridCol w:w="900"/>
        <w:gridCol w:w="900"/>
        <w:gridCol w:w="900"/>
      </w:tblGrid>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ones / Specimen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hu</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ul</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cIV</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h1d4</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h2d4</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h3d4</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h4d4</w:t>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CP.V 87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41.0(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866a</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8 (r)</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86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9.0(l)</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0.4</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872a</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3.9(r)</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9.8</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1.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CP.V 1001a</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1.3(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4,5(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9.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CP.V 1001b</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2(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9.2(l)</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0,3(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4.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CP.V 1002</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7.0(l)</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9.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06</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90.6(r) </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7(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0.0</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6.6</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3.2</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2.4</w:t>
            </w:r>
          </w:p>
        </w:tc>
        <w:tc>
          <w:tcPr>
            <w:tcW w:w="90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9.4</w:t>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sz w:val="24"/>
                <w:szCs w:val="24"/>
                <w:lang w:val="en-US"/>
              </w:rPr>
              <w:t>CP.V 1007</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5.3(r)</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90.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0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9(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9,4(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1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2.4(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1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6(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1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4(r)</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1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5.6(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2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65.0</w:t>
            </w:r>
          </w:p>
        </w:tc>
        <w:tc>
          <w:tcPr>
            <w:tcW w:w="90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37.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2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1 (l)</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1548" w:type="dxa"/>
            <w:tcBorders>
              <w:top w:val="single" w:sz="6" w:space="0" w:color="000000"/>
              <w:left w:val="single" w:sz="12"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450</w:t>
            </w:r>
          </w:p>
        </w:tc>
        <w:tc>
          <w:tcPr>
            <w:tcW w:w="108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9.0(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2.0(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6.0(l)</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1.0(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2.0(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3.0(r)</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0(l)</w:t>
            </w:r>
          </w:p>
        </w:tc>
        <w:tc>
          <w:tcPr>
            <w:tcW w:w="90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1.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4.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0.0</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8.0</w:t>
            </w:r>
          </w:p>
        </w:tc>
        <w:tc>
          <w:tcPr>
            <w:tcW w:w="90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52.0</w:t>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60.0</w:t>
            </w:r>
          </w:p>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68.0</w:t>
            </w:r>
          </w:p>
        </w:tc>
        <w:tc>
          <w:tcPr>
            <w:tcW w:w="90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00" w:type="dxa"/>
            <w:tcBorders>
              <w:top w:val="single" w:sz="6" w:space="0" w:color="000000"/>
              <w:left w:val="single" w:sz="6" w:space="0" w:color="000000"/>
              <w:bottom w:val="single" w:sz="12"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softHyphen/>
        <w:softHyphen/>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 xml:space="preserve">Table S2) Measurements of hindlimb elements and the pteroid of </w:t>
      </w:r>
      <w:r>
        <w:rPr>
          <w:rFonts w:cs="Times New Roman" w:ascii="Times New Roman" w:hAnsi="Times New Roman"/>
          <w:i/>
          <w:sz w:val="24"/>
          <w:szCs w:val="24"/>
          <w:lang w:val="en-US"/>
        </w:rPr>
        <w:t>Caiuajara dobruskii</w:t>
      </w:r>
      <w:r>
        <w:rPr>
          <w:rFonts w:cs="Times New Roman" w:ascii="Times New Roman" w:hAnsi="Times New Roman"/>
          <w:sz w:val="24"/>
          <w:szCs w:val="24"/>
          <w:lang w:val="en-US"/>
        </w:rPr>
        <w:t xml:space="preserve"> gen. et sp. nov.</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6588" w:type="dxa"/>
        <w:jc w:val="left"/>
        <w:tblInd w:w="-123" w:type="dxa"/>
        <w:tblLayout w:type="fixed"/>
        <w:tblCellMar>
          <w:top w:w="0" w:type="dxa"/>
          <w:left w:w="108" w:type="dxa"/>
          <w:bottom w:w="0" w:type="dxa"/>
          <w:right w:w="108" w:type="dxa"/>
        </w:tblCellMar>
      </w:tblPr>
      <w:tblGrid>
        <w:gridCol w:w="2268"/>
        <w:gridCol w:w="1080"/>
        <w:gridCol w:w="1080"/>
        <w:gridCol w:w="1080"/>
        <w:gridCol w:w="1080"/>
      </w:tblGrid>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ones / Specimens</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fe</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i</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mt4</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pt</w:t>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869</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29</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872 a</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4.1 ( r)</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3.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02</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95.0</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06</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40.7</w:t>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CP.V 1007                                                                                                                                                                                                                          </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74.5</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10</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82.7( r)</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23</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69.3</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24</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56.5</w:t>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1025</w:t>
            </w:r>
          </w:p>
        </w:tc>
        <w:tc>
          <w:tcPr>
            <w:tcW w:w="108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8.6(l)</w:t>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6"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r>
        <w:trPr/>
        <w:tc>
          <w:tcPr>
            <w:tcW w:w="2268" w:type="dxa"/>
            <w:tcBorders>
              <w:top w:val="single" w:sz="6" w:space="0" w:color="000000"/>
              <w:left w:val="single" w:sz="12"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CP.V 2029</w:t>
            </w:r>
          </w:p>
        </w:tc>
        <w:tc>
          <w:tcPr>
            <w:tcW w:w="1080" w:type="dxa"/>
            <w:tcBorders>
              <w:top w:val="single" w:sz="6" w:space="0" w:color="000000"/>
              <w:left w:val="single" w:sz="6" w:space="0" w:color="000000"/>
              <w:bottom w:val="single" w:sz="12" w:space="0" w:color="000000"/>
              <w:right w:val="single" w:sz="6"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4.0(r)</w:t>
            </w:r>
          </w:p>
        </w:tc>
        <w:tc>
          <w:tcPr>
            <w:tcW w:w="108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12" w:space="0" w:color="000000"/>
              <w:right w:val="single" w:sz="6"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1080" w:type="dxa"/>
            <w:tcBorders>
              <w:top w:val="single" w:sz="6" w:space="0" w:color="000000"/>
              <w:left w:val="single" w:sz="6" w:space="0" w:color="000000"/>
              <w:bottom w:val="single" w:sz="12" w:space="0" w:color="000000"/>
              <w:right w:val="single" w:sz="12"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r>
    </w:tbl>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240" w:before="0" w:after="0"/>
        <w:rPr/>
      </w:pPr>
      <w:r>
        <w:rPr>
          <w:rFonts w:cs="Times New Roman" w:ascii="Times New Roman" w:hAnsi="Times New Roman"/>
          <w:sz w:val="24"/>
          <w:szCs w:val="24"/>
          <w:lang w:val="en-US"/>
        </w:rPr>
        <w:t>Abbreviations: hu - humerus, fe - femur, mcIV - metacarpal IV, mt4 - metatarsal 4, ph1d4 - first phalanx of manual digit IV, ph2d4 - second phalanx of manual digit IV, ph3d4 - third phalanx of manual digit IV, ph4d4 - forth phalanx of manual digit IV, pt - pteroid, ti - tibia, ul - ulna, r - right, l - left.</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pt-BR"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character" w:styleId="Fontepargpadro">
    <w:name w:val="Fonte parág. padrão"/>
    <w:qFormat/>
    <w:rPr/>
  </w:style>
  <w:style w:type="character" w:styleId="Ttulo1Char">
    <w:name w:val="Título 1 Char"/>
    <w:qFormat/>
    <w:rPr>
      <w:rFonts w:ascii="Calibri Light" w:hAnsi="Calibri Light" w:eastAsia="Times New Roman" w:cs="Times New Roman"/>
      <w:color w:val="2E74B5"/>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MHeading">
    <w:name w:val="SM Heading"/>
    <w:basedOn w:val="Heading1"/>
    <w:qFormat/>
    <w:pPr>
      <w:keepLines w:val="false"/>
      <w:numPr>
        <w:ilvl w:val="0"/>
        <w:numId w:val="0"/>
      </w:numPr>
      <w:spacing w:lineRule="auto" w:line="240" w:before="240" w:after="60"/>
      <w:outlineLvl w:val="9"/>
    </w:pPr>
    <w:rPr>
      <w:rFonts w:ascii="Times New Roman" w:hAnsi="Times New Roman" w:eastAsia="Times New Roman" w:cs="Times New Roman"/>
      <w:b/>
      <w:bCs/>
      <w:color w:val="000000"/>
      <w:kern w:val="2"/>
      <w:sz w:val="24"/>
      <w:szCs w:val="24"/>
      <w:lang w:val="en-US"/>
    </w:rPr>
  </w:style>
  <w:style w:type="paragraph" w:styleId="SMText">
    <w:name w:val="SM Text"/>
    <w:basedOn w:val="Normal"/>
    <w:qFormat/>
    <w:pPr>
      <w:spacing w:lineRule="auto" w:line="240" w:before="0" w:after="0"/>
      <w:ind w:firstLine="480"/>
    </w:pPr>
    <w:rPr>
      <w:rFonts w:ascii="Times New Roman" w:hAnsi="Times New Roman" w:eastAsia="Times New Roman" w:cs="Times New Roman"/>
      <w:sz w:val="24"/>
      <w:szCs w:val="20"/>
      <w:lang w:val="en-US"/>
    </w:rPr>
  </w:style>
  <w:style w:type="paragraph" w:styleId="Head">
    <w:name w:val="Head"/>
    <w:basedOn w:val="Normal"/>
    <w:qFormat/>
    <w:pPr>
      <w:keepNext w:val="true"/>
      <w:spacing w:lineRule="auto" w:line="240" w:before="120" w:after="120"/>
      <w:jc w:val="center"/>
      <w:outlineLvl w:val="0"/>
    </w:pPr>
    <w:rPr>
      <w:rFonts w:ascii="Times New Roman" w:hAnsi="Times New Roman" w:eastAsia="Times New Roman" w:cs="Times New Roman"/>
      <w:b/>
      <w:bCs/>
      <w:kern w:val="2"/>
      <w:sz w:val="28"/>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30T03:58:00Z</dcterms:created>
  <dc:creator>Alexander</dc:creator>
  <dc:description/>
  <cp:keywords/>
  <dc:language>en-US</dc:language>
  <cp:lastModifiedBy>Alexander</cp:lastModifiedBy>
  <dcterms:modified xsi:type="dcterms:W3CDTF">2014-05-30T04:09:00Z</dcterms:modified>
  <cp:revision>11</cp:revision>
  <dc:subject/>
  <dc:title/>
</cp:coreProperties>
</file>